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2DE0" w14:textId="77777777" w:rsidR="00973754" w:rsidRDefault="00973754" w:rsidP="00973754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3755"/>
      <w:r>
        <w:rPr>
          <w:rFonts w:ascii="Times New Roman" w:eastAsia="Times New Roman" w:hAnsi="Times New Roman" w:cs="Times New Roman"/>
          <w:sz w:val="24"/>
          <w:szCs w:val="24"/>
        </w:rPr>
        <w:t>Number of effects by functional class</w:t>
      </w:r>
      <w:bookmarkEnd w:id="0"/>
    </w:p>
    <w:tbl>
      <w:tblPr>
        <w:tblW w:w="4880" w:type="dxa"/>
        <w:tblInd w:w="-895" w:type="dxa"/>
        <w:tblLayout w:type="fixed"/>
        <w:tblLook w:val="0400" w:firstRow="0" w:lastRow="0" w:firstColumn="0" w:lastColumn="0" w:noHBand="0" w:noVBand="1"/>
      </w:tblPr>
      <w:tblGrid>
        <w:gridCol w:w="2960"/>
        <w:gridCol w:w="960"/>
        <w:gridCol w:w="960"/>
      </w:tblGrid>
      <w:tr w:rsidR="00973754" w14:paraId="02535C52" w14:textId="77777777" w:rsidTr="0061121D">
        <w:trPr>
          <w:trHeight w:val="30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B4F729" w14:textId="77777777" w:rsidR="00973754" w:rsidRDefault="00973754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(alphabetical order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EBCA" w14:textId="77777777" w:rsidR="00973754" w:rsidRDefault="00973754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B45CA7" w14:textId="77777777" w:rsidR="00973754" w:rsidRDefault="00973754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973754" w14:paraId="05620DFD" w14:textId="77777777" w:rsidTr="0061121D">
        <w:trPr>
          <w:trHeight w:val="29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096D9C" w14:textId="77777777" w:rsidR="00973754" w:rsidRDefault="00973754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DFE1" w14:textId="77777777" w:rsidR="00973754" w:rsidRDefault="00973754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81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9F7BED" w14:textId="77777777" w:rsidR="00973754" w:rsidRDefault="00973754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19</w:t>
            </w:r>
          </w:p>
        </w:tc>
      </w:tr>
      <w:tr w:rsidR="00973754" w14:paraId="6B6135CD" w14:textId="77777777" w:rsidTr="0061121D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BF630D" w14:textId="77777777" w:rsidR="00973754" w:rsidRDefault="00973754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AFC8" w14:textId="77777777" w:rsidR="00973754" w:rsidRDefault="00973754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2F5F21" w14:textId="77777777" w:rsidR="00973754" w:rsidRDefault="00973754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973754" w14:paraId="7023F887" w14:textId="77777777" w:rsidTr="0061121D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59D7E3" w14:textId="77777777" w:rsidR="00973754" w:rsidRDefault="00973754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BBCDD9" w14:textId="77777777" w:rsidR="00973754" w:rsidRDefault="00973754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D4C205" w14:textId="77777777" w:rsidR="00973754" w:rsidRDefault="00973754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6</w:t>
            </w:r>
          </w:p>
        </w:tc>
      </w:tr>
      <w:tr w:rsidR="00973754" w14:paraId="5B406747" w14:textId="77777777" w:rsidTr="0061121D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5485" w14:textId="77777777" w:rsidR="00973754" w:rsidRDefault="00973754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 / Silent ratio: 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1475D" w14:textId="77777777" w:rsidR="00973754" w:rsidRDefault="00973754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B747B" w14:textId="77777777" w:rsidR="00973754" w:rsidRDefault="00973754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B455677" w14:textId="6AFB6E07" w:rsidR="00973754" w:rsidRDefault="00973754"/>
    <w:sectPr w:rsidR="0097375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754"/>
    <w:rsid w:val="0097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B6FA1"/>
  <w15:chartTrackingRefBased/>
  <w15:docId w15:val="{6572D408-B7AB-48B7-A8AD-1ED28A50C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754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12:00Z</dcterms:created>
  <dcterms:modified xsi:type="dcterms:W3CDTF">2022-03-11T14:12:00Z</dcterms:modified>
</cp:coreProperties>
</file>